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9CF5BB" w:rsidR="000035D5" w:rsidRDefault="000035D5">
                            <w:r>
                              <w:t>Reported on page numbe</w:t>
                            </w:r>
                            <w:r w:rsidRPr="005B794E">
                              <w:t xml:space="preserve">r: </w:t>
                            </w:r>
                            <w:r w:rsidR="00AF2BB9" w:rsidRPr="005B794E">
                              <w:rPr>
                                <w:rFonts w:cs="Arial"/>
                              </w:rPr>
                              <w:t>Following Decision No. 4837/BM-HDDD, the Ethics Committee of Bach Mai Hospital, Hanoi, Vietnam, approved the study procedure for this pape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89CF5BB" w:rsidR="000035D5" w:rsidRDefault="000035D5">
                      <w:r>
                        <w:t>Reported on page numbe</w:t>
                      </w:r>
                      <w:r w:rsidRPr="005B794E">
                        <w:t xml:space="preserve">r: </w:t>
                      </w:r>
                      <w:r w:rsidR="00AF2BB9" w:rsidRPr="005B794E">
                        <w:rPr>
                          <w:rFonts w:cs="Arial"/>
                        </w:rPr>
                        <w:t>Following Decision No. 4837/BM-HDDD, the Ethics Committee of Bach Mai Hospital, Hanoi, Vietnam, approved the study procedure for this paper.</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EEFBC0" w:rsidR="000035D5" w:rsidRDefault="000035D5" w:rsidP="000035D5">
                            <w:r>
                              <w:t xml:space="preserve">Reported on </w:t>
                            </w:r>
                            <w:r w:rsidRPr="005B794E">
                              <w:t xml:space="preserve">page number: </w:t>
                            </w:r>
                            <w:r w:rsidR="00AF2BB9" w:rsidRPr="005B794E">
                              <w:t>Study protocol paper of this study was submitted to PLOS one before.</w:t>
                            </w:r>
                            <w:r w:rsidR="00AF2BB9">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AEEFBC0" w:rsidR="000035D5" w:rsidRDefault="000035D5" w:rsidP="000035D5">
                      <w:r>
                        <w:t xml:space="preserve">Reported on </w:t>
                      </w:r>
                      <w:r w:rsidRPr="005B794E">
                        <w:t xml:space="preserve">page number: </w:t>
                      </w:r>
                      <w:r w:rsidR="00AF2BB9" w:rsidRPr="005B794E">
                        <w:t>Study protocol paper of this study was submitted to PLOS one before.</w:t>
                      </w:r>
                      <w:r w:rsidR="00AF2BB9">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78FC87D" w:rsidR="000035D5" w:rsidRPr="00AF2BB9" w:rsidRDefault="00AF2BB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78FC87D" w:rsidR="000035D5" w:rsidRPr="00AF2BB9" w:rsidRDefault="00AF2BB9" w:rsidP="000035D5">
                      <w:pPr>
                        <w:rPr>
                          <w:lang w:val="en-GB"/>
                        </w:rPr>
                      </w:pPr>
                      <w:r>
                        <w:rPr>
                          <w:lang w:val="en-GB"/>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5D7DC5" w14:textId="4EDD1741" w:rsidR="00AF2BB9" w:rsidRPr="00AF2BB9" w:rsidRDefault="00B87C8C" w:rsidP="00AF2BB9">
                            <w:pPr>
                              <w:rPr>
                                <w:lang w:val="en-GB"/>
                              </w:rPr>
                            </w:pPr>
                            <w:r w:rsidRPr="00B87C8C">
                              <w:rPr>
                                <w:lang w:val="en-GB"/>
                              </w:rPr>
                              <w:t>Before implementing the research, we had to prove that the research was ethical before the ethics committee of Bach Mai Hospital, which is the last line hospital in the Vietnamese health system, so the research was ethical. We have also presented details about the discussion with patients and their families in detail in the research section 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4C5D7DC5" w14:textId="4EDD1741" w:rsidR="00AF2BB9" w:rsidRPr="00AF2BB9" w:rsidRDefault="00B87C8C" w:rsidP="00AF2BB9">
                      <w:pPr>
                        <w:rPr>
                          <w:lang w:val="en-GB"/>
                        </w:rPr>
                      </w:pPr>
                      <w:r w:rsidRPr="00B87C8C">
                        <w:rPr>
                          <w:lang w:val="en-GB"/>
                        </w:rPr>
                        <w:t>Before implementing the research, we had to prove that the research was ethical before the ethics committee of Bach Mai Hospital, which is the last line hospital in the Vietnamese health system, so the research was ethical. We have also presented details about the discussion with patients and their families in detail in the research section 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4A1C2A" w:rsidR="000035D5" w:rsidRDefault="00B87C8C" w:rsidP="000035D5">
                            <w:r w:rsidRPr="00B87C8C">
                              <w:t>The members of the council highly appreciated the feasibility and applicability in clinical practice of this study. And they also expected that the results of the study will help doctors not only in Bach Mai Hospital but also more broadly, helping stroke specialists in Vietn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C4A1C2A" w:rsidR="000035D5" w:rsidRDefault="00B87C8C" w:rsidP="000035D5">
                      <w:r w:rsidRPr="00B87C8C">
                        <w:t>The members of the council highly appreciated the feasibility and applicability in clinical practice of this study. And they also expected that the results of the study will help doctors not only in Bach Mai Hospital but also more broadly, helping stroke specialists in Vietna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E3BF498" w:rsidR="000035D5" w:rsidRDefault="00B87C8C" w:rsidP="000035D5">
                            <w:r w:rsidRPr="00B87C8C">
                              <w:t>We use very common, easy-to-understand language, without abstract, technical terms to ensure that people outside the medical profession can easily unders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E3BF498" w:rsidR="000035D5" w:rsidRDefault="00B87C8C" w:rsidP="000035D5">
                      <w:r w:rsidRPr="00B87C8C">
                        <w:t>We use very common, easy-to-understand language, without abstract, technical terms to ensure that people outside the medical profession can easily understan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090DAE1">
                <wp:simplePos x="0" y="0"/>
                <wp:positionH relativeFrom="margin">
                  <wp:align>right</wp:align>
                </wp:positionH>
                <wp:positionV relativeFrom="paragraph">
                  <wp:posOffset>698500</wp:posOffset>
                </wp:positionV>
                <wp:extent cx="6838950" cy="866140"/>
                <wp:effectExtent l="0" t="0" r="19050"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633"/>
                        </a:xfrm>
                        <a:prstGeom prst="rect">
                          <a:avLst/>
                        </a:prstGeom>
                        <a:solidFill>
                          <a:srgbClr val="FFFFFF"/>
                        </a:solidFill>
                        <a:ln w="9525">
                          <a:solidFill>
                            <a:srgbClr val="193A65"/>
                          </a:solidFill>
                          <a:miter lim="800000"/>
                          <a:headEnd/>
                          <a:tailEnd/>
                        </a:ln>
                      </wps:spPr>
                      <wps:txbx>
                        <w:txbxContent>
                          <w:p w14:paraId="63B5C0C8" w14:textId="13197ADB" w:rsidR="000035D5" w:rsidRDefault="003B1A2F" w:rsidP="000035D5">
                            <w:r w:rsidRPr="003B1A2F">
                              <w:t>Certainly. The findings in our research will be publicly announced to all colleagues as well as the relevant patient community to propagate and spread to everyone. There are many forms of conveying this information to the above subjects that we plan to deploy such as: our direct presentation to all relevant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8.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" strokecolor="#193a65">
                <v:textbox>
                  <w:txbxContent>
                    <w:p w14:paraId="63B5C0C8" w14:textId="13197ADB" w:rsidR="000035D5" w:rsidRDefault="003B1A2F" w:rsidP="000035D5">
                      <w:r w:rsidRPr="003B1A2F">
                        <w:t>Certainly. The findings in our research will be publicly announced to all colleagues as well as the relevant patient community to propagate and spread to everyone. There are many forms of conveying this information to the above subjects that we plan to deploy such as: our direct presentation to all relevant subjec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31AE9" w:rsidRPr="00F57A3B" w:rsidRDefault="00031AE9">
      <w:pPr>
        <w:rPr>
          <w:rFonts w:ascii="Arial" w:hAnsi="Arial" w:cs="Arial"/>
        </w:rPr>
      </w:pPr>
    </w:p>
    <w:sectPr w:rsidR="00031AE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D1C07C" w14:textId="77777777" w:rsidR="0045166A" w:rsidRDefault="0045166A" w:rsidP="00F57A3B">
      <w:r>
        <w:separator/>
      </w:r>
    </w:p>
  </w:endnote>
  <w:endnote w:type="continuationSeparator" w:id="0">
    <w:p w14:paraId="4344B25C" w14:textId="77777777" w:rsidR="0045166A" w:rsidRDefault="0045166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90EB5" w14:textId="77777777" w:rsidR="0045166A" w:rsidRDefault="0045166A" w:rsidP="00F57A3B">
      <w:r>
        <w:separator/>
      </w:r>
    </w:p>
  </w:footnote>
  <w:footnote w:type="continuationSeparator" w:id="0">
    <w:p w14:paraId="1236CD89" w14:textId="77777777" w:rsidR="0045166A" w:rsidRDefault="0045166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AxNDM2sTCzMDU0MzRX0lEKTi0uzszPAykwqgUAiVk/uSwAAAA="/>
  </w:docVars>
  <w:rsids>
    <w:rsidRoot w:val="00F57A3B"/>
    <w:rsid w:val="000035D5"/>
    <w:rsid w:val="00031AE9"/>
    <w:rsid w:val="000A443B"/>
    <w:rsid w:val="000F365D"/>
    <w:rsid w:val="00116E71"/>
    <w:rsid w:val="00335779"/>
    <w:rsid w:val="003B1A2F"/>
    <w:rsid w:val="004422BB"/>
    <w:rsid w:val="0045166A"/>
    <w:rsid w:val="004A7A57"/>
    <w:rsid w:val="004C71C4"/>
    <w:rsid w:val="00515BC0"/>
    <w:rsid w:val="00541C18"/>
    <w:rsid w:val="00580384"/>
    <w:rsid w:val="005850A1"/>
    <w:rsid w:val="005B794E"/>
    <w:rsid w:val="00625AB1"/>
    <w:rsid w:val="0069423E"/>
    <w:rsid w:val="006F5F45"/>
    <w:rsid w:val="00831ADE"/>
    <w:rsid w:val="00841F25"/>
    <w:rsid w:val="00890A90"/>
    <w:rsid w:val="009364D9"/>
    <w:rsid w:val="00984F52"/>
    <w:rsid w:val="00A43F5B"/>
    <w:rsid w:val="00A961CD"/>
    <w:rsid w:val="00AD410C"/>
    <w:rsid w:val="00AF2BB9"/>
    <w:rsid w:val="00B87C8C"/>
    <w:rsid w:val="00BD19EC"/>
    <w:rsid w:val="00CC2BAA"/>
    <w:rsid w:val="00D3399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ng Tran</cp:lastModifiedBy>
  <cp:revision>3</cp:revision>
  <dcterms:created xsi:type="dcterms:W3CDTF">2025-01-04T16:10:00Z</dcterms:created>
  <dcterms:modified xsi:type="dcterms:W3CDTF">2025-01-06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12ef4ac2e58305c4a480103fd53072ca0c96481a8d53826199c00e39f0bf10</vt:lpwstr>
  </property>
</Properties>
</file>